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397" w:rsidRPr="007238E8" w:rsidRDefault="002C2C05" w:rsidP="00C37397">
      <w:pPr>
        <w:spacing w:line="384" w:lineRule="auto"/>
        <w:textAlignment w:val="baseline"/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</w:pPr>
      <w:r w:rsidRPr="007238E8"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  <w:t xml:space="preserve">Additional </w:t>
      </w:r>
      <w:r w:rsidR="00506400" w:rsidRPr="007238E8"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  <w:t>f</w:t>
      </w:r>
      <w:r w:rsidRPr="007238E8"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  <w:t>ile</w:t>
      </w:r>
      <w:r w:rsidR="00506400" w:rsidRPr="007238E8"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  <w:t xml:space="preserve"> </w:t>
      </w:r>
      <w:r w:rsidR="00D04EC8"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  <w:t>1</w:t>
      </w:r>
      <w:r w:rsidRPr="007238E8"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  <w:t xml:space="preserve">: </w:t>
      </w:r>
      <w:r w:rsidR="007740D6" w:rsidRPr="007238E8"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  <w:t xml:space="preserve">Table </w:t>
      </w:r>
      <w:r w:rsidRPr="007238E8"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  <w:t>S</w:t>
      </w:r>
      <w:r w:rsidR="0079338E" w:rsidRPr="007238E8"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  <w:t>1</w:t>
      </w:r>
      <w:r w:rsidR="004C531F"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  <w:t>.</w:t>
      </w:r>
      <w:r w:rsidR="00D72523" w:rsidRPr="007238E8"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  <w:t xml:space="preserve"> </w:t>
      </w:r>
      <w:r w:rsidR="007740D6" w:rsidRPr="007238E8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Primer</w:t>
      </w:r>
      <w:r w:rsidR="00D72523" w:rsidRPr="007238E8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s</w:t>
      </w:r>
      <w:r w:rsidR="007740D6" w:rsidRPr="007238E8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 xml:space="preserve"> </w:t>
      </w:r>
      <w:r w:rsidR="00D72523" w:rsidRPr="007238E8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 xml:space="preserve">used </w:t>
      </w:r>
      <w:r w:rsidR="008B5852" w:rsidRPr="007238E8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to clone</w:t>
      </w:r>
      <w:r w:rsidR="007740D6" w:rsidRPr="007238E8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 xml:space="preserve"> </w:t>
      </w:r>
      <w:r w:rsidR="007740D6" w:rsidRPr="007238E8">
        <w:rPr>
          <w:rFonts w:ascii="Times New Roman" w:eastAsia="한컴바탕" w:hAnsi="Times New Roman" w:cs="Times New Roman"/>
          <w:bCs/>
          <w:i/>
          <w:color w:val="000000"/>
          <w:kern w:val="0"/>
          <w:szCs w:val="20"/>
        </w:rPr>
        <w:t>BoMYBL2</w:t>
      </w:r>
      <w:bookmarkStart w:id="0" w:name="_GoBack"/>
      <w:bookmarkEnd w:id="0"/>
    </w:p>
    <w:tbl>
      <w:tblPr>
        <w:tblOverlap w:val="never"/>
        <w:tblW w:w="1233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681"/>
        <w:gridCol w:w="3571"/>
        <w:gridCol w:w="709"/>
        <w:gridCol w:w="141"/>
        <w:gridCol w:w="1134"/>
        <w:gridCol w:w="3969"/>
        <w:gridCol w:w="993"/>
      </w:tblGrid>
      <w:tr w:rsidR="006F6EB8" w:rsidRPr="007238E8" w:rsidTr="006F6EB8">
        <w:trPr>
          <w:trHeight w:val="216"/>
        </w:trPr>
        <w:tc>
          <w:tcPr>
            <w:tcW w:w="113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 on Fig. 1B</w:t>
            </w:r>
          </w:p>
        </w:tc>
        <w:tc>
          <w:tcPr>
            <w:tcW w:w="42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5953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9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duct</w:t>
            </w:r>
          </w:p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F6EB8" w:rsidRPr="007238E8" w:rsidTr="006F6EB8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F6EB8" w:rsidRPr="007238E8" w:rsidRDefault="006F6EB8" w:rsidP="006F6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428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27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9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9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6F6EB8" w:rsidRPr="007238E8" w:rsidRDefault="006F6EB8" w:rsidP="006F6E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F6EB8" w:rsidRPr="007238E8" w:rsidTr="006F6EB8">
        <w:trPr>
          <w:trHeight w:val="458"/>
        </w:trPr>
        <w:tc>
          <w:tcPr>
            <w:tcW w:w="113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4421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</w:rPr>
            </w:pPr>
            <w:r w:rsidRPr="007238E8">
              <w:rPr>
                <w:rFonts w:ascii="Times New Roman" w:eastAsia="고딕" w:hAnsi="Times New Roman" w:cs="Times New Roman"/>
                <w:color w:val="000000"/>
                <w:sz w:val="18"/>
                <w:szCs w:val="18"/>
              </w:rPr>
              <w:t>5'-CGTTATGTGAAGACCGCAAGGTAGA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9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</w:rPr>
            </w:pPr>
            <w:r w:rsidRPr="007238E8">
              <w:rPr>
                <w:rFonts w:ascii="Times New Roman" w:eastAsia="고딕" w:hAnsi="Times New Roman" w:cs="Times New Roman"/>
                <w:color w:val="000000"/>
                <w:sz w:val="18"/>
                <w:szCs w:val="18"/>
              </w:rPr>
              <w:t>5'-CCCTTTGTCTAGCTCACCAGCA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6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41</w:t>
            </w:r>
          </w:p>
        </w:tc>
      </w:tr>
      <w:tr w:rsidR="006F6EB8" w:rsidRPr="007238E8" w:rsidTr="006F6EB8">
        <w:trPr>
          <w:trHeight w:val="4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442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고딕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</w:rPr>
            </w:pPr>
            <w:r w:rsidRPr="007238E8">
              <w:rPr>
                <w:rFonts w:ascii="Times New Roman" w:eastAsia="고딕" w:hAnsi="Times New Roman" w:cs="Times New Roman"/>
                <w:color w:val="000000"/>
                <w:sz w:val="18"/>
                <w:szCs w:val="18"/>
              </w:rPr>
              <w:t>5'-TGCTCTCCAAGTCCTTTCTTGC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6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268</w:t>
            </w:r>
          </w:p>
          <w:p w:rsidR="006F6EB8" w:rsidRPr="007238E8" w:rsidRDefault="006F6EB8" w:rsidP="006F6EB8">
            <w:pPr>
              <w:wordWrap/>
              <w:spacing w:after="0" w:line="26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(541)</w:t>
            </w:r>
          </w:p>
        </w:tc>
      </w:tr>
      <w:tr w:rsidR="006F6EB8" w:rsidRPr="007238E8" w:rsidTr="006F6EB8">
        <w:trPr>
          <w:trHeight w:val="4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442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</w:rPr>
            </w:pPr>
            <w:r w:rsidRPr="007238E8">
              <w:rPr>
                <w:rFonts w:ascii="Times New Roman" w:eastAsia="고딕" w:hAnsi="Times New Roman" w:cs="Times New Roman"/>
                <w:color w:val="000000"/>
                <w:sz w:val="18"/>
                <w:szCs w:val="18"/>
              </w:rPr>
              <w:t>5'-ATGGCTGTTAAGAGCGGGAAAGT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</w:rPr>
            </w:pPr>
            <w:r w:rsidRPr="007238E8">
              <w:rPr>
                <w:rFonts w:ascii="Times New Roman" w:eastAsia="고딕" w:hAnsi="Times New Roman" w:cs="Times New Roman"/>
                <w:color w:val="000000"/>
                <w:sz w:val="18"/>
                <w:szCs w:val="18"/>
              </w:rPr>
              <w:t>5'-GAACAAGAAACGTTACCGGAAGG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6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950</w:t>
            </w:r>
          </w:p>
          <w:p w:rsidR="006F6EB8" w:rsidRPr="007238E8" w:rsidRDefault="006F6EB8" w:rsidP="006F6EB8">
            <w:pPr>
              <w:wordWrap/>
              <w:spacing w:after="0" w:line="26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(2223)</w:t>
            </w:r>
          </w:p>
        </w:tc>
      </w:tr>
      <w:tr w:rsidR="006F6EB8" w:rsidRPr="007238E8" w:rsidTr="006F6EB8">
        <w:trPr>
          <w:trHeight w:val="4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442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고딕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R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</w:rPr>
            </w:pPr>
            <w:r w:rsidRPr="007238E8">
              <w:rPr>
                <w:rFonts w:ascii="Times New Roman" w:eastAsia="고딕" w:hAnsi="Times New Roman" w:cs="Times New Roman"/>
                <w:color w:val="000000"/>
                <w:sz w:val="18"/>
                <w:szCs w:val="18"/>
              </w:rPr>
              <w:t>5'-CTTGGCACGGTGCAGCATTC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6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121</w:t>
            </w:r>
          </w:p>
          <w:p w:rsidR="006F6EB8" w:rsidRPr="007238E8" w:rsidRDefault="006F6EB8" w:rsidP="006F6EB8">
            <w:pPr>
              <w:wordWrap/>
              <w:spacing w:after="0" w:line="26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(2394)</w:t>
            </w:r>
          </w:p>
        </w:tc>
      </w:tr>
      <w:tr w:rsidR="006F6EB8" w:rsidRPr="007238E8" w:rsidTr="00AA4E82">
        <w:trPr>
          <w:trHeight w:val="53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442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</w:rPr>
            </w:pPr>
            <w:r w:rsidRPr="007238E8">
              <w:rPr>
                <w:rFonts w:ascii="Times New Roman" w:eastAsia="고딕" w:hAnsi="Times New Roman" w:cs="Times New Roman"/>
                <w:color w:val="000000"/>
                <w:sz w:val="18"/>
                <w:szCs w:val="18"/>
              </w:rPr>
              <w:t>5'-GCCTTCCGGTAACGTTTCTT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R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</w:rPr>
            </w:pPr>
            <w:r w:rsidRPr="007238E8">
              <w:rPr>
                <w:rFonts w:ascii="Times New Roman" w:eastAsia="고딕" w:hAnsi="Times New Roman" w:cs="Times New Roman"/>
                <w:color w:val="000000"/>
                <w:sz w:val="18"/>
                <w:szCs w:val="18"/>
              </w:rPr>
              <w:t>5'-GTGAGTTAGTTCATTACTGGCGTG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F6EB8" w:rsidRPr="007238E8" w:rsidRDefault="006F6EB8" w:rsidP="006F6EB8">
            <w:pPr>
              <w:wordWrap/>
              <w:spacing w:after="0" w:line="26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178</w:t>
            </w:r>
          </w:p>
        </w:tc>
      </w:tr>
      <w:tr w:rsidR="00AA4E82" w:rsidRPr="007238E8" w:rsidTr="006F6EB8">
        <w:trPr>
          <w:trHeight w:val="539"/>
        </w:trPr>
        <w:tc>
          <w:tcPr>
            <w:tcW w:w="113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A4E82" w:rsidRPr="007238E8" w:rsidRDefault="00AA4E82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  <w:p w:rsidR="00AA4E82" w:rsidRPr="007238E8" w:rsidRDefault="00AA4E82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A4E82" w:rsidRPr="007238E8" w:rsidRDefault="00AA4E82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  <w:p w:rsidR="00AA4E82" w:rsidRPr="007238E8" w:rsidRDefault="00AA4E82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1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A4E82" w:rsidRPr="007238E8" w:rsidRDefault="00AA4E82" w:rsidP="006F6EB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고딕" w:hAnsi="Times New Roman" w:cs="Times New Roman"/>
                <w:color w:val="000000"/>
                <w:sz w:val="18"/>
                <w:szCs w:val="18"/>
              </w:rPr>
            </w:pPr>
          </w:p>
          <w:p w:rsidR="00AA4E82" w:rsidRPr="007238E8" w:rsidRDefault="00AA4E82" w:rsidP="006F6EB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A4E82" w:rsidRPr="007238E8" w:rsidRDefault="00AA4E82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R5</w:t>
            </w:r>
          </w:p>
          <w:p w:rsidR="00AA4E82" w:rsidRPr="007238E8" w:rsidRDefault="00AA4E82" w:rsidP="006F6EB8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A4E82" w:rsidRPr="007238E8" w:rsidRDefault="00AA4E82" w:rsidP="006F6EB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고딕" w:hAnsi="Times New Roman" w:cs="Times New Roman"/>
                <w:color w:val="000000"/>
                <w:sz w:val="18"/>
                <w:szCs w:val="18"/>
              </w:rPr>
            </w:pPr>
          </w:p>
          <w:p w:rsidR="00AA4E82" w:rsidRPr="007238E8" w:rsidRDefault="00AA4E82" w:rsidP="006F6EB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A4E82" w:rsidRPr="007238E8" w:rsidRDefault="00AA4E82" w:rsidP="006F6EB8">
            <w:pPr>
              <w:wordWrap/>
              <w:spacing w:after="0" w:line="26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669</w:t>
            </w:r>
          </w:p>
          <w:p w:rsidR="00AA4E82" w:rsidRPr="007238E8" w:rsidRDefault="00AA4E82" w:rsidP="006F6EB8">
            <w:pPr>
              <w:wordWrap/>
              <w:spacing w:after="0" w:line="26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8E8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(4128)</w:t>
            </w:r>
          </w:p>
        </w:tc>
      </w:tr>
    </w:tbl>
    <w:p w:rsidR="009B134B" w:rsidRPr="007238E8" w:rsidRDefault="009B134B" w:rsidP="00C37397">
      <w:pPr>
        <w:spacing w:line="384" w:lineRule="auto"/>
        <w:textAlignment w:val="baseline"/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</w:pPr>
    </w:p>
    <w:p w:rsidR="009B134B" w:rsidRPr="007238E8" w:rsidRDefault="009B134B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:rsidR="009B134B" w:rsidRPr="007238E8" w:rsidRDefault="009B134B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sectPr w:rsidR="009B134B" w:rsidRPr="007238E8" w:rsidSect="006F6EB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0F5" w:rsidRDefault="003470F5" w:rsidP="00AA4E82">
      <w:pPr>
        <w:spacing w:after="0" w:line="240" w:lineRule="auto"/>
      </w:pPr>
      <w:r>
        <w:separator/>
      </w:r>
    </w:p>
  </w:endnote>
  <w:endnote w:type="continuationSeparator" w:id="0">
    <w:p w:rsidR="003470F5" w:rsidRDefault="003470F5" w:rsidP="00AA4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F7002EFF" w:usb1="19DFFFFF" w:usb2="001BFDD7" w:usb3="00000000" w:csb0="001F01FF" w:csb1="00000000"/>
  </w:font>
  <w:font w:name="HYMyeongJo-Extra">
    <w:altName w:val="Arial Unicode MS"/>
    <w:charset w:val="81"/>
    <w:family w:val="roman"/>
    <w:pitch w:val="variable"/>
    <w:sig w:usb0="900002A7" w:usb1="29D77CF9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컴바탕">
    <w:altName w:val="Arial Unicode MS"/>
    <w:charset w:val="81"/>
    <w:family w:val="roman"/>
    <w:pitch w:val="variable"/>
    <w:sig w:usb0="F7FFAFFF" w:usb1="FBDFFFFF" w:usb2="00FFFFFF" w:usb3="00000000" w:csb0="803F01FF" w:csb1="00000000"/>
  </w:font>
  <w:font w:name="고딕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0F5" w:rsidRDefault="003470F5" w:rsidP="00AA4E82">
      <w:pPr>
        <w:spacing w:after="0" w:line="240" w:lineRule="auto"/>
      </w:pPr>
      <w:r>
        <w:separator/>
      </w:r>
    </w:p>
  </w:footnote>
  <w:footnote w:type="continuationSeparator" w:id="0">
    <w:p w:rsidR="003470F5" w:rsidRDefault="003470F5" w:rsidP="00AA4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0679D"/>
    <w:rsid w:val="000C5413"/>
    <w:rsid w:val="000D6DF9"/>
    <w:rsid w:val="00176F6E"/>
    <w:rsid w:val="0018120B"/>
    <w:rsid w:val="0020320D"/>
    <w:rsid w:val="00215A93"/>
    <w:rsid w:val="00232D23"/>
    <w:rsid w:val="00234F95"/>
    <w:rsid w:val="002A112B"/>
    <w:rsid w:val="002B6276"/>
    <w:rsid w:val="002C2C05"/>
    <w:rsid w:val="002F4CBC"/>
    <w:rsid w:val="003470F5"/>
    <w:rsid w:val="00350F08"/>
    <w:rsid w:val="003649C5"/>
    <w:rsid w:val="003A28FB"/>
    <w:rsid w:val="00413A16"/>
    <w:rsid w:val="0044173D"/>
    <w:rsid w:val="004A2286"/>
    <w:rsid w:val="004B64BB"/>
    <w:rsid w:val="004C531F"/>
    <w:rsid w:val="004C72CE"/>
    <w:rsid w:val="004F53A4"/>
    <w:rsid w:val="00506400"/>
    <w:rsid w:val="00507490"/>
    <w:rsid w:val="005569DB"/>
    <w:rsid w:val="00584D2E"/>
    <w:rsid w:val="00595170"/>
    <w:rsid w:val="005A1F54"/>
    <w:rsid w:val="005E58D2"/>
    <w:rsid w:val="0060417B"/>
    <w:rsid w:val="00621A2B"/>
    <w:rsid w:val="00636B6E"/>
    <w:rsid w:val="00636E1D"/>
    <w:rsid w:val="00687168"/>
    <w:rsid w:val="006F6EB8"/>
    <w:rsid w:val="00702BEB"/>
    <w:rsid w:val="007238E8"/>
    <w:rsid w:val="00747FCA"/>
    <w:rsid w:val="00753D88"/>
    <w:rsid w:val="00757AF6"/>
    <w:rsid w:val="007740D6"/>
    <w:rsid w:val="0079338E"/>
    <w:rsid w:val="00841CC0"/>
    <w:rsid w:val="008B5852"/>
    <w:rsid w:val="008F2C26"/>
    <w:rsid w:val="00936C31"/>
    <w:rsid w:val="0095482C"/>
    <w:rsid w:val="009623D4"/>
    <w:rsid w:val="009913AD"/>
    <w:rsid w:val="009A6B5C"/>
    <w:rsid w:val="009B134B"/>
    <w:rsid w:val="009E00C4"/>
    <w:rsid w:val="00A41E37"/>
    <w:rsid w:val="00A61A8F"/>
    <w:rsid w:val="00A65D42"/>
    <w:rsid w:val="00AA4E82"/>
    <w:rsid w:val="00AC7CC2"/>
    <w:rsid w:val="00BA56F0"/>
    <w:rsid w:val="00BE18E0"/>
    <w:rsid w:val="00C37397"/>
    <w:rsid w:val="00C545BB"/>
    <w:rsid w:val="00CB5890"/>
    <w:rsid w:val="00CE27B6"/>
    <w:rsid w:val="00D04EC8"/>
    <w:rsid w:val="00D0679D"/>
    <w:rsid w:val="00D4508A"/>
    <w:rsid w:val="00D72523"/>
    <w:rsid w:val="00DC500E"/>
    <w:rsid w:val="00DE325B"/>
    <w:rsid w:val="00DF6A36"/>
    <w:rsid w:val="00E30A15"/>
    <w:rsid w:val="00E46AE0"/>
    <w:rsid w:val="00E721DC"/>
    <w:rsid w:val="00E83EC0"/>
    <w:rsid w:val="00ED36F1"/>
    <w:rsid w:val="00F84701"/>
    <w:rsid w:val="00F9123E"/>
    <w:rsid w:val="00FF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89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679D"/>
    <w:rPr>
      <w:color w:val="0563C1" w:themeColor="hyperlink"/>
      <w:u w:val="single"/>
    </w:rPr>
  </w:style>
  <w:style w:type="numbering" w:customStyle="1" w:styleId="1">
    <w:name w:val="목록 없음1"/>
    <w:next w:val="NoList"/>
    <w:uiPriority w:val="99"/>
    <w:semiHidden/>
    <w:unhideWhenUsed/>
    <w:rsid w:val="00C37397"/>
  </w:style>
  <w:style w:type="paragraph" w:customStyle="1" w:styleId="MS">
    <w:name w:val="MS바탕글"/>
    <w:basedOn w:val="Normal"/>
    <w:rsid w:val="00C37397"/>
    <w:pPr>
      <w:spacing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rsid w:val="00C37397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C37397"/>
    <w:pPr>
      <w:wordWrap/>
      <w:spacing w:after="0" w:line="240" w:lineRule="auto"/>
      <w:jc w:val="left"/>
      <w:textAlignment w:val="center"/>
    </w:pPr>
    <w:rPr>
      <w:rFonts w:ascii="HYMyeongJo-Extra" w:eastAsia="Gulim" w:hAnsi="Gulim" w:cs="Gulim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C37397"/>
    <w:pPr>
      <w:wordWrap/>
      <w:spacing w:after="0" w:line="240" w:lineRule="auto"/>
      <w:jc w:val="left"/>
      <w:textAlignment w:val="center"/>
    </w:pPr>
    <w:rPr>
      <w:rFonts w:ascii="HYMyeongJo-Extra" w:eastAsia="Gulim" w:hAnsi="Gulim" w:cs="Gulim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4E8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4E82"/>
  </w:style>
  <w:style w:type="paragraph" w:styleId="Footer">
    <w:name w:val="footer"/>
    <w:basedOn w:val="Normal"/>
    <w:link w:val="FooterChar"/>
    <w:uiPriority w:val="99"/>
    <w:unhideWhenUsed/>
    <w:rsid w:val="00AA4E8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4E82"/>
  </w:style>
  <w:style w:type="paragraph" w:styleId="BalloonText">
    <w:name w:val="Balloon Text"/>
    <w:basedOn w:val="Normal"/>
    <w:link w:val="BalloonTextChar"/>
    <w:uiPriority w:val="99"/>
    <w:semiHidden/>
    <w:unhideWhenUsed/>
    <w:rsid w:val="004F5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3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89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679D"/>
    <w:rPr>
      <w:color w:val="0563C1" w:themeColor="hyperlink"/>
      <w:u w:val="single"/>
    </w:rPr>
  </w:style>
  <w:style w:type="numbering" w:customStyle="1" w:styleId="1">
    <w:name w:val="목록 없음1"/>
    <w:next w:val="NoList"/>
    <w:uiPriority w:val="99"/>
    <w:semiHidden/>
    <w:unhideWhenUsed/>
    <w:rsid w:val="00C37397"/>
  </w:style>
  <w:style w:type="paragraph" w:customStyle="1" w:styleId="MS">
    <w:name w:val="MS바탕글"/>
    <w:basedOn w:val="Normal"/>
    <w:rsid w:val="00C37397"/>
    <w:pPr>
      <w:spacing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rsid w:val="00C37397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C37397"/>
    <w:pPr>
      <w:wordWrap/>
      <w:spacing w:after="0" w:line="240" w:lineRule="auto"/>
      <w:jc w:val="left"/>
      <w:textAlignment w:val="center"/>
    </w:pPr>
    <w:rPr>
      <w:rFonts w:ascii="HYMyeongJo-Extra" w:eastAsia="Gulim" w:hAnsi="Gulim" w:cs="Gulim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C37397"/>
    <w:pPr>
      <w:wordWrap/>
      <w:spacing w:after="0" w:line="240" w:lineRule="auto"/>
      <w:jc w:val="left"/>
      <w:textAlignment w:val="center"/>
    </w:pPr>
    <w:rPr>
      <w:rFonts w:ascii="HYMyeongJo-Extra" w:eastAsia="Gulim" w:hAnsi="Gulim" w:cs="Gulim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4E8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4E82"/>
  </w:style>
  <w:style w:type="paragraph" w:styleId="Footer">
    <w:name w:val="footer"/>
    <w:basedOn w:val="Normal"/>
    <w:link w:val="FooterChar"/>
    <w:uiPriority w:val="99"/>
    <w:unhideWhenUsed/>
    <w:rsid w:val="00AA4E8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4E82"/>
  </w:style>
  <w:style w:type="paragraph" w:styleId="BalloonText">
    <w:name w:val="Balloon Text"/>
    <w:basedOn w:val="Normal"/>
    <w:link w:val="BalloonTextChar"/>
    <w:uiPriority w:val="99"/>
    <w:semiHidden/>
    <w:unhideWhenUsed/>
    <w:rsid w:val="004F5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3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6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long, Jaymon</cp:lastModifiedBy>
  <cp:revision>6</cp:revision>
  <dcterms:created xsi:type="dcterms:W3CDTF">2017-08-23T10:31:00Z</dcterms:created>
  <dcterms:modified xsi:type="dcterms:W3CDTF">2018-04-30T13:36:00Z</dcterms:modified>
</cp:coreProperties>
</file>